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0412F" w14:textId="50521BC5" w:rsidR="00122D1A" w:rsidRPr="00E14FF9" w:rsidRDefault="00122D1A" w:rsidP="00122D1A">
      <w:pPr>
        <w:rPr>
          <w:rFonts w:ascii="Times New Roman" w:hAnsi="Times New Roman" w:cs="Times New Roman"/>
          <w:b/>
          <w:sz w:val="24"/>
          <w:szCs w:val="24"/>
        </w:rPr>
      </w:pPr>
      <w:r w:rsidRPr="00E14FF9">
        <w:rPr>
          <w:rFonts w:ascii="Times New Roman" w:hAnsi="Times New Roman" w:cs="Times New Roman"/>
          <w:b/>
          <w:sz w:val="24"/>
          <w:szCs w:val="24"/>
        </w:rPr>
        <w:t>Supplementa</w:t>
      </w:r>
      <w:r w:rsidR="000E383F" w:rsidRPr="00E14FF9">
        <w:rPr>
          <w:rFonts w:ascii="Times New Roman" w:hAnsi="Times New Roman" w:cs="Times New Roman"/>
          <w:b/>
          <w:sz w:val="24"/>
          <w:szCs w:val="24"/>
        </w:rPr>
        <w:t>ry</w:t>
      </w:r>
      <w:r w:rsidRPr="00E14FF9">
        <w:rPr>
          <w:rFonts w:ascii="Times New Roman" w:hAnsi="Times New Roman" w:cs="Times New Roman"/>
          <w:b/>
          <w:sz w:val="24"/>
          <w:szCs w:val="24"/>
        </w:rPr>
        <w:t xml:space="preserve"> tabl</w:t>
      </w:r>
      <w:r w:rsidR="000E383F" w:rsidRPr="00E14FF9">
        <w:rPr>
          <w:rFonts w:ascii="Times New Roman" w:hAnsi="Times New Roman" w:cs="Times New Roman"/>
          <w:b/>
          <w:sz w:val="24"/>
          <w:szCs w:val="24"/>
        </w:rPr>
        <w:t>e</w:t>
      </w:r>
      <w:r w:rsidR="000E383F" w:rsidRPr="00E14FF9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E14FF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bookmarkStart w:id="0" w:name="_Hlk70173562"/>
      <w:r w:rsidRPr="00E14FF9">
        <w:rPr>
          <w:rFonts w:ascii="Times New Roman" w:hAnsi="Times New Roman" w:cs="Times New Roman"/>
          <w:b/>
          <w:sz w:val="24"/>
          <w:szCs w:val="24"/>
        </w:rPr>
        <w:t>Information of candidate human mature serum microRNAs used in this study.</w:t>
      </w:r>
      <w:bookmarkEnd w:id="0"/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85"/>
        <w:gridCol w:w="2410"/>
        <w:gridCol w:w="4252"/>
      </w:tblGrid>
      <w:tr w:rsidR="00122D1A" w:rsidRPr="00E14FF9" w14:paraId="37A1DABB" w14:textId="77777777" w:rsidTr="006369D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018E80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ssay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C4A9F5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iRBase Accession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8B8CD3B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ture miRNA</w:t>
            </w:r>
          </w:p>
          <w:p w14:paraId="44A6373C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equence   </w:t>
            </w:r>
          </w:p>
        </w:tc>
      </w:tr>
      <w:tr w:rsidR="00122D1A" w:rsidRPr="00E14FF9" w14:paraId="60EBB69F" w14:textId="77777777" w:rsidTr="006369DA">
        <w:tc>
          <w:tcPr>
            <w:tcW w:w="1985" w:type="dxa"/>
            <w:tcBorders>
              <w:top w:val="single" w:sz="4" w:space="0" w:color="auto"/>
            </w:tcBorders>
          </w:tcPr>
          <w:p w14:paraId="5750FAEB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8B6F20B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MT0000076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7D7086AE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cccugagacccuuuaaccuguca</w:t>
            </w:r>
          </w:p>
        </w:tc>
      </w:tr>
      <w:tr w:rsidR="00122D1A" w:rsidRPr="00E14FF9" w14:paraId="36B2074E" w14:textId="77777777" w:rsidTr="006369DA">
        <w:tc>
          <w:tcPr>
            <w:tcW w:w="1985" w:type="dxa"/>
          </w:tcPr>
          <w:p w14:paraId="4DC9E3E1" w14:textId="29833682" w:rsidR="00122D1A" w:rsidRPr="00E14FF9" w:rsidRDefault="00E00C36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h</w:t>
            </w:r>
            <w:r w:rsidR="00122D1A"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-miR-150-5p</w:t>
            </w:r>
          </w:p>
        </w:tc>
        <w:tc>
          <w:tcPr>
            <w:tcW w:w="2410" w:type="dxa"/>
          </w:tcPr>
          <w:p w14:paraId="5537FAB7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MAT0000451</w:t>
            </w:r>
          </w:p>
        </w:tc>
        <w:tc>
          <w:tcPr>
            <w:tcW w:w="4252" w:type="dxa"/>
          </w:tcPr>
          <w:p w14:paraId="5F9A1F5C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ugguacaaggguugggaga</w:t>
            </w:r>
          </w:p>
        </w:tc>
      </w:tr>
      <w:tr w:rsidR="00122D1A" w:rsidRPr="00E14FF9" w14:paraId="7829421F" w14:textId="77777777" w:rsidTr="006369DA">
        <w:tc>
          <w:tcPr>
            <w:tcW w:w="1985" w:type="dxa"/>
          </w:tcPr>
          <w:p w14:paraId="66CF10FA" w14:textId="0291ED63" w:rsidR="00122D1A" w:rsidRPr="00E14FF9" w:rsidRDefault="00E00C36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h</w:t>
            </w:r>
            <w:r w:rsidR="00122D1A"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-miR-126-3p</w:t>
            </w:r>
          </w:p>
        </w:tc>
        <w:tc>
          <w:tcPr>
            <w:tcW w:w="2410" w:type="dxa"/>
          </w:tcPr>
          <w:p w14:paraId="30CB3843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MAT0000445</w:t>
            </w:r>
          </w:p>
        </w:tc>
        <w:tc>
          <w:tcPr>
            <w:tcW w:w="4252" w:type="dxa"/>
          </w:tcPr>
          <w:p w14:paraId="7F3A3C53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cguaccgugaguaauaaugcg</w:t>
            </w:r>
          </w:p>
        </w:tc>
      </w:tr>
      <w:tr w:rsidR="00122D1A" w:rsidRPr="00E14FF9" w14:paraId="7ECE634A" w14:textId="77777777" w:rsidTr="006369DA">
        <w:tc>
          <w:tcPr>
            <w:tcW w:w="1985" w:type="dxa"/>
          </w:tcPr>
          <w:p w14:paraId="61DA96C5" w14:textId="1E73958E" w:rsidR="00122D1A" w:rsidRPr="00E14FF9" w:rsidRDefault="00E00C36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="00122D1A"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-miR-210</w:t>
            </w:r>
          </w:p>
        </w:tc>
        <w:tc>
          <w:tcPr>
            <w:tcW w:w="2410" w:type="dxa"/>
          </w:tcPr>
          <w:p w14:paraId="19D6F8FB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MAT0000267</w:t>
            </w:r>
          </w:p>
        </w:tc>
        <w:tc>
          <w:tcPr>
            <w:tcW w:w="4252" w:type="dxa"/>
          </w:tcPr>
          <w:p w14:paraId="671A80DC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ugugcgugugacagcggcuga</w:t>
            </w:r>
          </w:p>
        </w:tc>
      </w:tr>
      <w:tr w:rsidR="00122D1A" w:rsidRPr="00E14FF9" w14:paraId="1A8F603F" w14:textId="77777777" w:rsidTr="006369DA">
        <w:tc>
          <w:tcPr>
            <w:tcW w:w="1985" w:type="dxa"/>
          </w:tcPr>
          <w:p w14:paraId="4EC41940" w14:textId="6C16B036" w:rsidR="00122D1A" w:rsidRPr="00E14FF9" w:rsidRDefault="00E00C36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="00122D1A"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-miR-221-3p</w:t>
            </w:r>
          </w:p>
        </w:tc>
        <w:tc>
          <w:tcPr>
            <w:tcW w:w="2410" w:type="dxa"/>
          </w:tcPr>
          <w:p w14:paraId="54098065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4252" w:type="dxa"/>
          </w:tcPr>
          <w:p w14:paraId="0B8F7BDC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uacauugucugcuggguuuc</w:t>
            </w:r>
          </w:p>
        </w:tc>
      </w:tr>
      <w:tr w:rsidR="00122D1A" w:rsidRPr="00E14FF9" w14:paraId="117DC4C2" w14:textId="77777777" w:rsidTr="006369DA">
        <w:tc>
          <w:tcPr>
            <w:tcW w:w="1985" w:type="dxa"/>
            <w:tcBorders>
              <w:bottom w:val="single" w:sz="4" w:space="0" w:color="auto"/>
            </w:tcBorders>
          </w:tcPr>
          <w:p w14:paraId="096C02A5" w14:textId="7098A00F" w:rsidR="00122D1A" w:rsidRPr="00E14FF9" w:rsidRDefault="00E00C36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="00CF2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</w:t>
            </w:r>
            <w:r w:rsidR="00122D1A"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miR-222-3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AE186F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24EC1F69" w14:textId="77777777" w:rsidR="00122D1A" w:rsidRPr="00E14FF9" w:rsidRDefault="00122D1A" w:rsidP="00134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4F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uacaucuggcuacugggu</w:t>
            </w:r>
          </w:p>
        </w:tc>
      </w:tr>
    </w:tbl>
    <w:p w14:paraId="20F1F024" w14:textId="77777777" w:rsidR="00122D1A" w:rsidRPr="00C409CD" w:rsidRDefault="00122D1A" w:rsidP="00122D1A">
      <w:pPr>
        <w:spacing w:line="480" w:lineRule="auto"/>
        <w:rPr>
          <w:rFonts w:ascii="Times New Roman" w:hAnsi="Times New Roman"/>
          <w:b/>
          <w:kern w:val="0"/>
          <w:sz w:val="20"/>
          <w:szCs w:val="20"/>
        </w:rPr>
      </w:pPr>
    </w:p>
    <w:p w14:paraId="4C67CCED" w14:textId="77777777" w:rsidR="00850684" w:rsidRDefault="00850684"/>
    <w:sectPr w:rsidR="00850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F19EB" w14:textId="77777777" w:rsidR="002A0673" w:rsidRDefault="002A0673" w:rsidP="00122D1A">
      <w:r>
        <w:separator/>
      </w:r>
    </w:p>
  </w:endnote>
  <w:endnote w:type="continuationSeparator" w:id="0">
    <w:p w14:paraId="7A96ACF1" w14:textId="77777777" w:rsidR="002A0673" w:rsidRDefault="002A0673" w:rsidP="00122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BD53E" w14:textId="77777777" w:rsidR="002A0673" w:rsidRDefault="002A0673" w:rsidP="00122D1A">
      <w:r>
        <w:separator/>
      </w:r>
    </w:p>
  </w:footnote>
  <w:footnote w:type="continuationSeparator" w:id="0">
    <w:p w14:paraId="2583A9BD" w14:textId="77777777" w:rsidR="002A0673" w:rsidRDefault="002A0673" w:rsidP="00122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48"/>
    <w:rsid w:val="00021197"/>
    <w:rsid w:val="000E383F"/>
    <w:rsid w:val="00122D1A"/>
    <w:rsid w:val="002A0673"/>
    <w:rsid w:val="002C7D48"/>
    <w:rsid w:val="005652A5"/>
    <w:rsid w:val="006369DA"/>
    <w:rsid w:val="007F1AA7"/>
    <w:rsid w:val="00850684"/>
    <w:rsid w:val="009479D0"/>
    <w:rsid w:val="009A19A7"/>
    <w:rsid w:val="00AD1F73"/>
    <w:rsid w:val="00AF00A0"/>
    <w:rsid w:val="00CF207D"/>
    <w:rsid w:val="00E00C36"/>
    <w:rsid w:val="00E1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1548A"/>
  <w15:chartTrackingRefBased/>
  <w15:docId w15:val="{F87839B8-957F-4227-8216-BCE09C03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D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D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3213443@qq.com</dc:creator>
  <cp:keywords/>
  <dc:description/>
  <cp:lastModifiedBy>573213443@qq.com</cp:lastModifiedBy>
  <cp:revision>9</cp:revision>
  <dcterms:created xsi:type="dcterms:W3CDTF">2021-04-24T08:08:00Z</dcterms:created>
  <dcterms:modified xsi:type="dcterms:W3CDTF">2021-11-14T03:40:00Z</dcterms:modified>
</cp:coreProperties>
</file>